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BBF" w:rsidRPr="00546EC3" w:rsidRDefault="00546E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2: Key Resources Table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530"/>
        <w:gridCol w:w="1530"/>
        <w:gridCol w:w="1530"/>
        <w:gridCol w:w="2785"/>
      </w:tblGrid>
      <w:tr w:rsidR="00546EC3" w:rsidRPr="00B358DC" w:rsidTr="001F768C">
        <w:trPr>
          <w:trHeight w:val="69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  <w:t>Reagent type (species) or resource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  <w:t>Designation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  <w:t>Source or reference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  <w:t>Identifiers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white"/>
              </w:rPr>
              <w:t>Additional information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aenorhabditis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ncap-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ELE_Y110A2AR.3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fcho-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ELE_F56D12.6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apa-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ELE_T20B5.1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apb-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ELE_Y71H2B.10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apm-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ELE_R160.1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N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MID: 436647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RID:WB-STRAIN:N2_(ancestral)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Wild type</w:t>
            </w:r>
          </w:p>
        </w:tc>
      </w:tr>
      <w:tr w:rsidR="00546EC3" w:rsidRPr="00B358DC" w:rsidTr="001F768C">
        <w:trPr>
          <w:trHeight w:val="9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5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1[Pdpy-30:apb-1(trunk):GFP:unc-54(3'UTR)] I; fcho-1(ox477::unc-119(+)) mewSi2[Pdpy-30:RFP:NCAP-1:unc-54(3'UTR)] ncap-1(mew39[1.4 kb deletion]) II; apm-2(ox562[E306K]+mew46[T160A])X</w:t>
            </w:r>
          </w:p>
        </w:tc>
      </w:tr>
      <w:tr w:rsidR="00546EC3" w:rsidRPr="00B358DC" w:rsidTr="001F768C">
        <w:trPr>
          <w:trHeight w:val="9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6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1[Pdpy-30:apb-1(trunk):GFP:unc-54(3'UTR)] I; fcho-1(ox477::unc-119(+)) mewSi2[Pdpy-30:RFP:NCAP-1:unc-54(3'UTR)] ncap-1(mew39[1.4 kb deletion]) II</w:t>
            </w:r>
          </w:p>
        </w:tc>
      </w:tr>
      <w:tr w:rsidR="00546EC3" w:rsidRPr="00B358DC" w:rsidTr="001F768C">
        <w:trPr>
          <w:trHeight w:val="9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6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1[Pdpy-30:apb-1(trunk):GFP:unc-54(3'UTR)] I; fcho-1(ox477::unc-119(+)) mewSi2[Pdpy-30:RFP:NCAP-1:unc-54(3'UTR)] ncap-1(mew39[1.4 kb deletion]) II; apm-2(ox562[E306K])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8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ncap-1(mew54[ncap-1:mScarlet:3xFLAG]) II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8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ncap-1(mew54[ncap-1:mScarlet:3xFLAG]) fcho-1(ox477::unc-119(+)) II</w:t>
            </w:r>
          </w:p>
        </w:tc>
      </w:tr>
      <w:tr w:rsidR="00546EC3" w:rsidRPr="00B358DC" w:rsidTr="001F768C">
        <w:trPr>
          <w:trHeight w:val="12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8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12[Pdpy-30:RFP:NCAP-1(1-163)] IV; apm-2(ox546[W64X]) oxSi877[Papm-2::3xFLAG:APM-2:tev-site unc-</w:t>
            </w: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lastRenderedPageBreak/>
              <w:t>119(+)] X</w:t>
            </w:r>
          </w:p>
        </w:tc>
      </w:tr>
      <w:tr w:rsidR="00546EC3" w:rsidRPr="00B358DC" w:rsidTr="001F768C">
        <w:trPr>
          <w:trHeight w:val="12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10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3[Pdpy-30:RFP:NCAP-1:unc-54(3'UTR)] IV; apm-2(ox546[W64X]) oxSi877[Papm-2::3xFLAG:APM-2:tev-site unc-119(+)] X</w:t>
            </w:r>
          </w:p>
        </w:tc>
      </w:tr>
      <w:tr w:rsidR="00546EC3" w:rsidRPr="00B358DC" w:rsidTr="001F768C">
        <w:trPr>
          <w:trHeight w:val="9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12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1[Pdpy-30:apb-1(trunk):GFP:unc-54(3'UTR)] I; fcho-1(ox477::unc-119(+)) mewSi32[Pdpy-30:RFP:NCAP-1(S84N):unc-54(3'UTR)] ncap-1(mew39[1.4 kb deletion]) II; apm-2(ox562[E306K])X</w:t>
            </w:r>
          </w:p>
        </w:tc>
      </w:tr>
      <w:tr w:rsidR="00546EC3" w:rsidRPr="00B358DC" w:rsidTr="001F768C">
        <w:trPr>
          <w:trHeight w:val="12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13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35[Pdpy-30:RFP:NCAP-1(S84N)] IV; apm-2(ox546[W64X]) oxSi877[Papm-2::3xFLAG:APM-2:tev-site unc-119(+)] X</w:t>
            </w:r>
          </w:p>
        </w:tc>
      </w:tr>
      <w:tr w:rsidR="00546EC3" w:rsidRPr="00B358DC" w:rsidTr="001F768C">
        <w:trPr>
          <w:trHeight w:val="12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19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37[Pdpy-30:RFP:NCAP-1(1-129)] IV; apm-2(ox546[W64X]) oxSi877[Papm-2::3xFLAG:APM-2:tev-site unc-119(+)] X</w:t>
            </w:r>
          </w:p>
        </w:tc>
      </w:tr>
      <w:tr w:rsidR="00546EC3" w:rsidRPr="00B358DC" w:rsidTr="001F768C">
        <w:trPr>
          <w:trHeight w:val="12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19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38[Pdpy-30:RFP:NCAP-1(130-236)] IV; apm-2(ox546[W64X]) oxSi877[Papm-2::3xFLAG:APM-2:tev-site unc-119(+)] X</w:t>
            </w:r>
          </w:p>
        </w:tc>
      </w:tr>
      <w:tr w:rsidR="00546EC3" w:rsidRPr="00B358DC" w:rsidTr="001F768C">
        <w:trPr>
          <w:trHeight w:val="12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19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40[Pdpy-30:RFP:unc-54(3’UTR)] IV; apm-2(ox546[W64X]) oxSi877[Papm-2::3xFLAG:APM-2:tev-site unc-119(+)] X</w:t>
            </w:r>
          </w:p>
        </w:tc>
      </w:tr>
      <w:tr w:rsidR="00546EC3" w:rsidRPr="00B358DC" w:rsidTr="001F768C">
        <w:trPr>
          <w:trHeight w:val="9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0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1[Pdpy-30:apb-1(trunk):GFP:unc-54(3'UTR)] I; fcho-1(ox477::unc-119(+)) mewSi46[Pdpy-30:RFP:unc-54(3’UTR)] ncap-1(mew39[1.4 kb deletion]) II; apm-2(ox562[E306K])X</w:t>
            </w:r>
          </w:p>
        </w:tc>
      </w:tr>
      <w:tr w:rsidR="00546EC3" w:rsidRPr="00B358DC" w:rsidTr="001F768C">
        <w:trPr>
          <w:trHeight w:val="9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4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1[Pdpy-30:apb-1(trunk):GFP:unc-54(3'UTR)] I; fcho-1(ox477::unc-119(+)) mewSi62[Pdpy-30:RFP:NCAP-1:unc-54(3'UTR)(R109E)] ncap-1(mew39[1.4 kb deletion]) II; apm-2(ox562[E306K])X</w:t>
            </w:r>
          </w:p>
        </w:tc>
      </w:tr>
      <w:tr w:rsidR="00546EC3" w:rsidRPr="00B358DC" w:rsidTr="001F768C">
        <w:trPr>
          <w:trHeight w:val="12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5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65[Pdpy-30:RFP:NCAP-1(R109E)] IV; apm-2(ox546[W64X]) oxSi877[Papm-2::3xFLAG:APM-2:tev-site unc-119(+)] X</w:t>
            </w:r>
          </w:p>
        </w:tc>
      </w:tr>
      <w:tr w:rsidR="00546EC3" w:rsidRPr="00B358DC" w:rsidTr="001F768C">
        <w:trPr>
          <w:trHeight w:val="9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5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1[apb-2(trunk):GFP] I; fcho-1(ox477::unc-119(+)) mewSi66[Pdpy-30:RFP:NCAP-1:unc-54(3'UTR)(K148A,E149A,G150A)] ncap-1(mew39[1.4 kb deletion]) II; apm-2(ox562[E306K])X</w:t>
            </w:r>
          </w:p>
        </w:tc>
      </w:tr>
      <w:tr w:rsidR="00546EC3" w:rsidRPr="00B358DC" w:rsidTr="001F768C">
        <w:trPr>
          <w:trHeight w:val="12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5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1[Pdpy-30:apb-1(trunk):GFP:unc-54(3'UTR)] I; fcho-1(ox477::unc-119(+)) mewSi2[Pdpy-30:RFP:NCAP-1:unc-54(3'UTR)] ncap-1(mew39[1.4 kb deletion]) II; apa-2(mew126[V469D]) apm-2(ox562[E306K])X</w:t>
            </w:r>
          </w:p>
        </w:tc>
      </w:tr>
      <w:tr w:rsidR="00546EC3" w:rsidRPr="00B358DC" w:rsidTr="001F768C">
        <w:trPr>
          <w:trHeight w:val="9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7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2[apb-1(trunk, S444P)] I; fcho-1(ox477::unc-119(+)) mewSi2[Pdpy-30:RFP:NCAP-1:unc-54(3'UTR)] ncap-1(mew39[1.4 kb deletion]) II; apb-1(mew138[S444P]) III; apm-2(ox562[E306K])X</w:t>
            </w:r>
          </w:p>
        </w:tc>
      </w:tr>
      <w:tr w:rsidR="00546EC3" w:rsidRPr="00B358DC" w:rsidTr="001F768C">
        <w:trPr>
          <w:trHeight w:val="12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7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75[Pdpy-30:RFP:NCAP-1(1-190)] IV; apm-2(ox546[W64X]) oxSi877[Papm-2::3xFLAG:APM-2:tev-site unc-119(+)]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8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ncap-1(mew54[ncap-1:mScarlet:3xFLAG]) fcho-1(ox477) II; apb-1(mew150[S444P]) III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9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ncap-1(mew54[ncap-1:mScarlet:3xFLAG]) fcho-1(ox477::unc-119(+)) II; apa-2(mew153[V469D])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9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mew55) ncap-1(mew54[ncap-1:mScarlet:3xFLAG]) II apm-2(mew156[T160A]) X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9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3[Pdpy-30:RFP:NCAP-1:unc-54(3'UTR)] IV; apm-2(ox546[W64X]) mewSi79[Papm-2::3xFLAG:APM-2(T160A):tev-site unc-119(+)] X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9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80[Pdpy-30:RFP:NCAP-1(K148A, E149A, G150A)] IV; apm-2(ox546[W64X]) oxSi877[Papm-2::3xFLAG:APM-2:tev-site unc-119(+)]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9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mew55) ncap-1(mew158[ncap-1(S84N):mScarlet:3xFLAG]) II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29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mew55) ncap-1(mew54[ncap-1:mScarlet:3xFLAG]) II apa-2(mew159[V469D])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mew55) ncap-1(mew54[ncap-1:mScarlet:3xFLAG]) II apb-1(mew160[S444P]) III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mew55) ncap-1(mew54[ncap-1:mScarlet:3xFLAG]) II apb-1(mew161[S444P]) III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 xml:space="preserve"> fcho-1(mew55) ncap-1(mew54[ncap-1:mScarlet:3xFLAG]) II apb-1(mew162[S444P]) III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 xml:space="preserve"> fcho-1(mew55) ncap-1(mew54[ncap-1:mScarlet:3xFLAG]) II apm-2(mew163[T160A])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mew55) ncap-1(mew54[ncap-1:mScarlet:3xFLAG]) II apm-2(mew164[T160A])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mew55) ncap-1(mew54[ncap-1:mScarlet:3xFLAG]) II apm-2(mew165[T160A])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mew55) ncap-1(mew54[ncap-1:mScarlet:3xFLAG]) II apm-2(mew166[T160A])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 xml:space="preserve"> mewSi81[Pdpy-30:apb-1(trunk):GFP:unc-54(3'UTR)] I; fcho-1(ox477::unc-119(+)) mewSi2[Pdpy-30:RFP:NCAP-1:unc-54(3'UTR)] ncap-1(mew39[1.4 kb deletion]) apm-2(mew168[T160A])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 xml:space="preserve"> mewSi81[Pdpy-30:apb-1(trunk):GFP:unc-54(3'UTR)] I; fcho-1(ox477::unc-119(+)) mewSi2[Pdpy-30:RFP:NCAP-1:unc-54(3'UTR)] ncap-1(mew39[1.4 kb deletion]) II apm-2(mew169[T160I])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0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1[Pdpy-30:apb-1(trunk):GFP:unc-54(3'UTR)] I; fcho-1(ox477::unc-119(+)) mewSi2[Pdpy-30:RFP:NCAP-1:unc-54(3'UTR)]  ncap-1(mew39[1.4 kb deletion]) II apm-2(mew170[T160I]) X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4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mewSi3[Pdpy-30:RFP:NCAP-1:unc-54(3'UTR)] IV; apa-2(mew191[V469D]) apm-2(ox546[W64X]) oxSi877[Papm-2::3xFLAG:APM-2:tev-site unc-119(+)] X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UN34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fcho-1(ox477::unc-119(+)) oxSi883[Phsp-16.41::TEVprotease unc-119(+)] ncap-1(mew39[1.4 kb deletion]) II;  apb-1(mew192[S444P]) III; mewSi3[Pdpy-30:RFP:NCAP-1:unc-54(3'UTR)] IV; apm-2(ox546[W64X]) oxSi877[Papm-2::3xFLAG:APM-2:tev-site unc-119(+)] X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train, strain background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, hermaphrodite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EG670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1038/nmeth.186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unc-119(ed3)III; cxTi10816 IV; oxEx1582[Peft-3::GFP unc-119(+)]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ncap-1(mew54[C-terminal mScarlet:3xFlag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a-2(mew126[V469D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b-1(mew138[S444P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b-1(mew150[S444P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a-2(mew153[V469D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m-2(mew156[T160A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ncap-1(mew158[S84N, C-terminal mScarlet:3xFlag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a-2(mew159[V469D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b-1(mew160[S444P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b-1(mew161[S444P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b-1(mew162[S444P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m-2(mew163[T160A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m-2(mew164[T160A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m-2(mew165[T160A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m-2(mew166[T160A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m-2(mew167[T160A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m-2(mew168[T160A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m-2(mew169[T160A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m-2(mew170[T160A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mutagenesis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a-2(mew191[V469D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apb-1(mew192[S444P]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32(Pdpy-30::TagRFP-T:ncap-1(S84N minigene)::unc-54UTR Cb_unc-119(+) at ttTi5605) II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35(Pdpy-30::TagRFP-T:ncap-1(S84N)::unc-54UTR Cb_unc-119(+) at ttTi10816) IV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38(Pdpy-30::TagRFP-T:ncap-1(130-236)::unc-54UTR Cb_unc-119(+) at ttTi10816) IV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40(Pdpy-30::TagRFP-T::unc-54UTR Cb_unc-119(+) at ttTi10816) IV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46(Pdpy-30::TagRFP-T::unc-54UTR Cb_unc-119(+) at ttTi5605) II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15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62(Pdpy-30::TagRFP-T:ncap-1(R109E,minigene)::unc-54UTR Cb_unc-119(+) at ttTi5605) II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65(Pdpy-30::TagRFP-T:ncap-1(R109E)::unc-54UTR Cb_unc-119(+) at ttTi10816)IV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15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66(Pdpy-30::TagRFP-T:ncap-1(K148A,E149A,G150A,minigene)::unc-54UTR Cb_unc-119(+) at ttTi5605) II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 xml:space="preserve">mewSI75(Pdpy-30::TagRFP-T:ncap-1(minigene)::unc-54UTR Cb_unc-119(+) at ttTi5605) </w:t>
            </w: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lastRenderedPageBreak/>
              <w:t>II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79(Flag - apm-2(T160A) with TEV site (Papm-2), unc-119 rescue) X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12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0(Pdpy-30::TagRFP-T:ncap-1(K148A, E149A, G150A)::unc-54UTR Cb_unc-119(+) at ttTi10816) IV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1(Pdpy-30::apb-1(trunk):GFP::unc-54UTR Cb_unc-119(+) at ttTi4348) I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with MosSCI</w:t>
            </w:r>
          </w:p>
        </w:tc>
      </w:tr>
      <w:tr w:rsidR="00546EC3" w:rsidRPr="00B358DC" w:rsidTr="001F768C">
        <w:trPr>
          <w:trHeight w:val="9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tic reagent (</w:t>
            </w:r>
            <w:r w:rsidRPr="00B358DC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white"/>
              </w:rPr>
              <w:t>C. elegans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</w:pPr>
            <w:r w:rsidRPr="00B358DC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white"/>
              </w:rPr>
              <w:t>mewSi82(Pdpy-30::apb-1(trunk):GFP::unc-54UTR Cb_unc-119(+) at ttTi4348) I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enerated by CRISPR</w:t>
            </w:r>
          </w:p>
        </w:tc>
      </w:tr>
      <w:tr w:rsidR="00546EC3" w:rsidRPr="00B358DC" w:rsidTr="001F768C">
        <w:trPr>
          <w:trHeight w:val="6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ntibody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abbit anti-AP2M1 phospho T15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bcam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t# 109397, RRID:AB_10866362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(1:1000)</w:t>
            </w:r>
          </w:p>
        </w:tc>
      </w:tr>
      <w:tr w:rsidR="00546EC3" w:rsidRPr="00B358DC" w:rsidTr="001F768C">
        <w:trPr>
          <w:trHeight w:val="6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ntibody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goat anti-rabbit Alexa Fluor 647 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ife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t# A21244, RRID: AB_1562581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(1:2000)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ntibody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ouse anti-flag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igma-Aldrich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t# F3165, RRID: AB_259529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(1:1000)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ntibody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oat anti-mouse IRDye 800CW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I-CO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t# 925-32210, RRID: AB_2687825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(1:20000)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5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8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1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1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2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2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2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3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4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4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4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4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4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24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B2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B5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B6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B7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B7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B8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B10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B10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B10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H41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is paper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e Supplementary File 1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H50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H50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32242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GH50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7554/eLife.03648.00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combinant DNA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SEM8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 10.1534/g3.117.04082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31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TCATCACCATCACCACTA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32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TGTATATCTCCTTCTTAAAGTTAAACAAAATTAT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36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ACGGGCGGTAGTGGAGGCACTGGTATGGGAGATTACGAGAACGTTTTAATG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36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ATCACCACTTTGTACAAGAAAGCTGGGTCTAACTTTTATCCTTTTTTCCAATGTTAATT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51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GTACTAGCGGTGGCAGTGGAGGTACCGGCGGAAGCATGGTCAGCAAGGGAGAGGCAGTT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51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CGTCTTTATAGTCACCATCGTGGTCTTTGTAGTCCTTGTAGAGCTCGTCCATTCCTCCG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51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TCCGACTAAAAATCCCCAAATTTTCAGAGATTTCAGTACTAGCGGTGGCAGTGGAGGTA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52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GTTGTACGGAGAAGAAAGATGACGTCATCGCTTATCCTCCTTTGTCGTCATCATCCTTA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58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AGGAACGGGCGGTAGTGGAGGCACTGGTTAGACCTAGCTTTCTTGTACAAAGTGGTGA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58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AGGAACGGGCGGTAGTGGAGGCACTGGTGCGGAACTGGAAAAACAGGATCTTTCTGC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64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CCTTCTTTTTTTTTCATGTTG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65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AAAAGTCGATAGAGAAGGCTTCAACAC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65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CGGTCAAATTTCCCGGTTTTTA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65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CCCGATTTTCTCGGTTTTTCTCT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65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TAAAAGTACGGATTTTTGCTCGAAATCA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66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CCAATTTTGAGGATTCTTTG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66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TTAGACTGAAAATTCCGATTTTTGAGC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66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TGGAGAGAGAGAAGTGAAGAGAC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67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CAAACTGGGGCACAAACTTAATTCC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79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ATCACTTTCGTTATATCGAACGAAGCTAATTCTTGTACAAAGTGGTGATATCTGAGCT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80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ACAACATGAAGTGGCAGTC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81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AGCACAGGGAGAAAGAGC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89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GGCATTCGTGGGATGCGGGTTTCAAGAAGAGGGAGATGCTTTTGACTTTAATGT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CAC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86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ATGCGGGTTTCAAGAAGAG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6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GTCAAGTGAAGCTGATCCGTGGCGTAGTTGGCTCACTTGGATTAATCGTAATCCC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7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GATTACGATTAATCCAAGTGAGCCAACTACGCCACGGATCAGCTTCACTTGACG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7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GTCAAGTGAAGCTGATCCGTGGCGTAGTTGGCTCACTTGGATTAATCGTAATCCCGCTA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AGCGGGATTACGATTAATCCAAGTGAGCCAACTACGCCACGGATCAGCTTCACTTGAC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7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GCTCGAGCACCTATGATTTGGATTGTAGGAGAATAT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7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AGGTGCTCGAGCATCGGGTTCATCCA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7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TTGTCGACAATCGCGATGATGTGCA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7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GATTGTCGACAATCTGGATGACGCG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8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GCCGGTCCAAGCTTGGATTTAGCATTTGCAGCTGCACAAACCATCTCAATTAACATTGG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98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TTATTATTTCGGATTGTCGACAATAGGGAGGACGTTCAAGGATACGCAGCAAAGACTG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1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CCGATAACAGCCGTTATTTTGTTATTCGT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1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CGGCTGTTATCGGTCACGCT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1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GACAAACCATCTCAATTAACATTGGAAAAAAAGACAAGTCATAGACTCAGCTTTCTTGTACAAAGTGGTGATATCTG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1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GTGAAAAGTTCTTCTCCTTTACT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2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AGTGCCACTGCTTCCACCGCCGCCAGGTGCCGGCTAAACCCAGCTTTCTTGTACAAAG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3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TCACCATCATCACCACTGAGAT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3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TGCTTCCGCCGGT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3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GGTACCGGCGGAAGCATGGAAGAAAGCGGCTAT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3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CAGTGGTGATGATGGTGATGGCCTTCTTTTTTTTTCATGTTG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3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CAGTGGTGATGATGGTGATGCTGCTGTTTAACCCATTTAAAGT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TACCGGCGGAAGCTGCGAATTTGCAAAACAG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3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GATGAGGGTGATGCCTTTGATTTTAAT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3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CCCTCATCACCAAAACCAATACCAA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4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TTTGCAGCAGCTCAGACCATCAAACTGAACATT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4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TGAGCTGCTGCAAAACCCAGATCCAGTTTCG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EP105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CAGTGGTGATGATGGTGATGTTTCCCACCCGGTGGTG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2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GCCGCCAGCCAATCTGCCCAGCCACCTGGCTGGTGATCTGGGACTGTT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2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TGAATAAGCCTCCGATCATCATATGTATATCTCCTT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CTTAT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2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CATTTATGAAACCCGCTGCTAATTAACCTAGGCTGCTGCCACC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2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TGATCGGAGGCTTATTCATC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2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CAGCGGGTTTCATAAATGCC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3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GCAGATTGGCTGGCGGCGAGAAGGCATCAAGT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3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GCAAGAGTCTGGTGCCGCGCGGCAGCGGA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3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TGCTTACCGCTGCCGCGCGGCACCAGACCTTGCTTGTTTCATCAGCTGT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5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GCATCACGGGAGATGCAC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12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CTGGGTCCAGTTCCATCACCATCATCACCACTG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12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AACTGGACCCAGCCGGTGC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13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AGCAGTCACAAATCACGTCTCAAGTTGCCGGCCAAATTGGATGGCGTCGGGAGGGTA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14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TCTCCCGTGATGCAGGGCCTGGCTCTTGGGGT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14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GTGAGTTTGCGAAACAA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14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TTCGCAAACTCACACATGCTTCCGCCGGTACCT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17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TGATCGGAGGCTTATTCATC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17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AGATGAATAAGCCTCCGATCATATGTATATCTCCTTC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B17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TCACCATCATCACC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sequence-based 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oGB18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Integrated DNA 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GTGGTGATGATGGTGATGGCTTCCGCCGGTACCTC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C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36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AATGCTTAAGTCGAACAGAAAGTAATC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36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CTGTTCGACTTAAGCATTATTTGCGATGAATCCCATG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0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CATTTTTCACATTTTCTAACATTTTTTCTGTTGAAAA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0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CACATTTTAAGTCTGTAAAAGTGAAAACCC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1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CCTATGCTCAGTCAGTGTATGA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1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CTTTTGGAGCATTTTGTTTTCTAATTTTGAATG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1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AGTTTTATACCAAGTTTAGAACATGGATTCG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1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GGTTCTGCATGCAGTTGTCT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1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CAAAAAAATGTATCTGAATAAGTAAAGCAAAGTGATT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1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TCTTAACCAAAGAGCAACAACAATACC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1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CTATAACTTTTGATTGTTTTGTCAACAGCTA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1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CACTTTTTCTAATATTTCAAACTTGTGCTCG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1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GTAAAAGTGGAGAGATGGCACG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3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TTTTGCAAAGATATTTTAATGAAGTTTGGCTC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3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AATTAATTGTTTCTACAGAGTGTTTCAATGTTTGA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41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CTCCAATTTCCTTGAAACCTC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4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CTTGAAAGCTTTTTTTAAGTTTTTTAGGT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sequence-based 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oGH44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Integrated DNA 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ATTTTTCAAAATTTTTAA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CATCGAAACTCC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4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CCCGATTTTACAGGAACTC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4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TAAAATTCTAAACTACAAAATAATAATAAAAATAT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4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GCAATTTTTACAGGTCAG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4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TCGGAAATTCAAATTATACATCAAAAATTATC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4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AAATTCAGAATTATTTAGGGGAAAAG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452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CATTCATATTTTGTCTCAGGAGAAT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67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AGGTATTCAGACATTTTTCAAATGAAAATCTAC 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84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CAAACTGAAGGTCAAGGTGGT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84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CTTGACCTTCAGTTTGGTGC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GH1014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CGCCGTCGTTCTCTCCACCG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WB09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GCCTCCTTCGTCGTCTTCAGGATCCAATTCGAGCTCGAACAACA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P578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GGTAGTGGAGGCACTGGT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P57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CCACTTTGTACAAGAAAG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P58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AGATCCTGTTTTTCCAGT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P807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GGATGCGGGTTTCAGGAGA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P905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TTGGATTTAGCATTTAAAG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P980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AATCCAAATCATTGAAGC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sequence-based 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rEP98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Integrated DNA 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GTATCCTTGAACGTCCTC</w:t>
            </w: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T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lastRenderedPageBreak/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P101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TCAATTAACATTGGAAAAA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EP101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TGATCATTGAGCCGGCAC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GB156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AATCACGTCTCAAGTGAC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equence-based reagent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KW3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tegrated DNA Technologies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TTAGAAATCTCTGAAAATT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tide, recombinant protein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cTEV Protease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vitrogen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2575015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eptide, recombinant protein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hrombin Protease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igma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7009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hemical compound, drug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nositol Hexakisphosphate (Phytic Acid or IP6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igma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9910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hemical compound, drug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Heparin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igma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H3393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600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oftware, algorithm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raphPad Prism (version 7 for Windows)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GraphPad Software, www.graphpad.com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RID:SCR_002798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  <w:tr w:rsidR="00546EC3" w:rsidRPr="00B358DC" w:rsidTr="001F768C">
        <w:trPr>
          <w:trHeight w:val="315"/>
        </w:trPr>
        <w:tc>
          <w:tcPr>
            <w:tcW w:w="197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oftware, algorithm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Fiji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doI:10.1038/nmeth.2019</w:t>
            </w:r>
          </w:p>
        </w:tc>
        <w:tc>
          <w:tcPr>
            <w:tcW w:w="1530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RRID:SCR_002285</w:t>
            </w:r>
          </w:p>
        </w:tc>
        <w:tc>
          <w:tcPr>
            <w:tcW w:w="2785" w:type="dxa"/>
            <w:hideMark/>
          </w:tcPr>
          <w:p w:rsidR="00546EC3" w:rsidRPr="00B358DC" w:rsidRDefault="00546EC3" w:rsidP="001F768C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B358D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 </w:t>
            </w:r>
          </w:p>
        </w:tc>
      </w:tr>
    </w:tbl>
    <w:p w:rsidR="00546EC3" w:rsidRDefault="00546EC3"/>
    <w:sectPr w:rsidR="00546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6A6148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9ED8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59AEE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6E2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59662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1E6AB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A9641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EC2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47C04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A002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EC3"/>
    <w:rsid w:val="00546EC3"/>
    <w:rsid w:val="00AA6287"/>
    <w:rsid w:val="00C64C95"/>
    <w:rsid w:val="00C6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5627DD-831A-4115-A13D-2B26FCAF4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46EC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rsid w:val="00546EC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rsid w:val="00546EC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rsid w:val="00546EC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rsid w:val="00546EC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rsid w:val="00546EC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6EC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546EC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546EC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546EC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546EC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546EC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rsid w:val="00546EC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546EC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546EC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rsid w:val="00546EC3"/>
    <w:rPr>
      <w:rFonts w:ascii="Arial" w:eastAsia="Arial" w:hAnsi="Arial" w:cs="Arial"/>
      <w:color w:val="666666"/>
      <w:sz w:val="30"/>
      <w:szCs w:val="3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46EC3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46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EC3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EC3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EC3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EC3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EC3"/>
    <w:rPr>
      <w:rFonts w:ascii="Times New Roman" w:eastAsia="Arial" w:hAnsi="Times New Roman" w:cs="Times New Roman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546EC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46EC3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46EC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46EC3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546EC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5</Words>
  <Characters>22547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Partlow</dc:creator>
  <cp:keywords/>
  <dc:description/>
  <cp:lastModifiedBy>Ed Partlow</cp:lastModifiedBy>
  <cp:revision>2</cp:revision>
  <dcterms:created xsi:type="dcterms:W3CDTF">2019-08-19T20:22:00Z</dcterms:created>
  <dcterms:modified xsi:type="dcterms:W3CDTF">2019-08-19T20:23:00Z</dcterms:modified>
</cp:coreProperties>
</file>